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E6D68" w14:textId="53E6AC8B" w:rsidR="00B520CE" w:rsidRDefault="00B520CE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B520CE">
        <w:rPr>
          <w:rFonts w:ascii="Times New Roman" w:hAnsi="Times New Roman" w:cs="Times New Roman"/>
          <w:b/>
        </w:rPr>
        <w:t>Supplemental Digital Content 5</w:t>
      </w:r>
      <w:r w:rsidR="00BE2F9F" w:rsidRPr="00E01964">
        <w:rPr>
          <w:rFonts w:ascii="Times New Roman" w:hAnsi="Times New Roman" w:cs="Times New Roman"/>
          <w:b/>
        </w:rPr>
        <w:t>.</w:t>
      </w:r>
      <w:r w:rsidR="008F06E7">
        <w:rPr>
          <w:rFonts w:ascii="Times New Roman" w:hAnsi="Times New Roman" w:cs="Times New Roman"/>
          <w:b/>
        </w:rPr>
        <w:t xml:space="preserve"> Effects of dietary adherence on hemorheological profile</w:t>
      </w:r>
    </w:p>
    <w:p w14:paraId="17683762" w14:textId="77777777" w:rsidR="00485286" w:rsidRDefault="00485286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45BE57F5" w14:textId="5EBE2BAD" w:rsidR="00BE2F9F" w:rsidRPr="00E01964" w:rsidRDefault="00BE2F9F" w:rsidP="00BE2F9F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E01964">
        <w:rPr>
          <w:rFonts w:ascii="Times New Roman" w:hAnsi="Times New Roman" w:cs="Times New Roman"/>
          <w:b/>
        </w:rPr>
        <w:t>Hemorheological parameters by dietary adherence estimated through coeliac-specific serology</w:t>
      </w:r>
    </w:p>
    <w:tbl>
      <w:tblPr>
        <w:tblStyle w:val="Rcsostblzat"/>
        <w:tblW w:w="14160" w:type="dxa"/>
        <w:tblLayout w:type="fixed"/>
        <w:tblLook w:val="04A0" w:firstRow="1" w:lastRow="0" w:firstColumn="1" w:lastColumn="0" w:noHBand="0" w:noVBand="1"/>
      </w:tblPr>
      <w:tblGrid>
        <w:gridCol w:w="2941"/>
        <w:gridCol w:w="2352"/>
        <w:gridCol w:w="2486"/>
        <w:gridCol w:w="2486"/>
        <w:gridCol w:w="1280"/>
        <w:gridCol w:w="840"/>
        <w:gridCol w:w="935"/>
        <w:gridCol w:w="840"/>
      </w:tblGrid>
      <w:tr w:rsidR="00E01964" w:rsidRPr="00E01964" w14:paraId="587E7E66" w14:textId="77777777" w:rsidTr="00A04817">
        <w:tc>
          <w:tcPr>
            <w:tcW w:w="29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412DDE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9896BA7" w14:textId="6CF401D5" w:rsidR="00B27864" w:rsidRPr="00E01964" w:rsidRDefault="00B27864" w:rsidP="00A0489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 xml:space="preserve">Group 1: </w:t>
            </w:r>
            <w:r w:rsidRPr="00E01964">
              <w:rPr>
                <w:rFonts w:ascii="Times New Roman" w:hAnsi="Times New Roman" w:cs="Times New Roman"/>
                <w:b/>
              </w:rPr>
              <w:br/>
              <w:t>seropositive CeD (n=14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7F39C83" w14:textId="10C2DAAE" w:rsidR="00B27864" w:rsidRPr="00E01964" w:rsidRDefault="00B27864" w:rsidP="00A0489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: seronegative CeD (n=36)</w:t>
            </w:r>
          </w:p>
        </w:tc>
        <w:tc>
          <w:tcPr>
            <w:tcW w:w="24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7C84C4B" w14:textId="65145826" w:rsidR="00B27864" w:rsidRPr="00E01964" w:rsidRDefault="00B27864" w:rsidP="00A0489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3: control (n=50)</w:t>
            </w:r>
          </w:p>
        </w:tc>
        <w:tc>
          <w:tcPr>
            <w:tcW w:w="38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7465" w14:textId="77777777" w:rsidR="00B27864" w:rsidRPr="00E01964" w:rsidRDefault="00B27864" w:rsidP="00A0489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E01964" w:rsidRPr="00E01964" w14:paraId="128B8615" w14:textId="77777777" w:rsidTr="00A04817">
        <w:tc>
          <w:tcPr>
            <w:tcW w:w="29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486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9C90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837E7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5487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1716" w14:textId="5E3FCE98" w:rsidR="00B27864" w:rsidRPr="00E01964" w:rsidRDefault="00B27864" w:rsidP="00A0489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96DC" w14:textId="57C6E28B" w:rsidR="00B27864" w:rsidRPr="00E01964" w:rsidRDefault="00B27864" w:rsidP="00A0489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2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5707" w14:textId="54FA539A" w:rsidR="00B27864" w:rsidRPr="00E01964" w:rsidRDefault="00B27864" w:rsidP="00A0489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890F8" w14:textId="7CD465E2" w:rsidR="00B27864" w:rsidRPr="00E01964" w:rsidRDefault="00B27864" w:rsidP="00A0489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 vs 3</w:t>
            </w:r>
          </w:p>
        </w:tc>
      </w:tr>
      <w:tr w:rsidR="00E01964" w:rsidRPr="00E01964" w14:paraId="6103BC73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FB41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AAB2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4.00±4.49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D0E3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3.08±3.29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B71C0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4.44±3.3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B20F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C58E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D389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411A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79C19CA6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7159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Whole blood viscosity (mPa·s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60EA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17±0.5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B4F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3.99±0.3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B5E45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14±0.4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C3E2D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CF34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4538C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1EC4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2C1F4190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37761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Plasma viscosity (mPa·s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8D73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4±0.1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A13A5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4±0.16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9ADA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7±0.1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17071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6E2F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5FCD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B190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882951" w:rsidRPr="00E01964" w14:paraId="63439E1F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1244" w14:textId="6CCF7B69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FA5C6" w14:textId="00E7FE0A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[2.54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03]</w:t>
            </w:r>
            <w:r w:rsidR="00DC71C9" w:rsidRPr="00C958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8C6C" w14:textId="084FFD2A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8 [2.66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78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2EFDD" w14:textId="1C2E73E4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[2.71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59]</w:t>
            </w:r>
            <w:r w:rsidRPr="00C958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C8F3" w14:textId="7AAA2FAA" w:rsidR="00882951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2000D" w14:textId="77777777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8AA2C" w14:textId="77777777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51D58" w14:textId="77777777" w:rsidR="00882951" w:rsidRPr="00E01964" w:rsidRDefault="00882951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091F2E77" w14:textId="77777777" w:rsidTr="00A04817">
        <w:tc>
          <w:tcPr>
            <w:tcW w:w="115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30502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aggregabilit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5E7E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614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3334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FEA0C72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7BBD9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AI (%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E510A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3.63±11.53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7EB57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3.79±9.54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2213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4.60±6.33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418F5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AC2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9EF4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D414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D6059D1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45B5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T</w:t>
            </w:r>
            <w:r w:rsidRPr="00E01964">
              <w:rPr>
                <w:rFonts w:ascii="Times New Roman" w:hAnsi="Times New Roman" w:cs="Times New Roman"/>
                <w:vertAlign w:val="subscript"/>
              </w:rPr>
              <w:t xml:space="preserve">1/2 </w:t>
            </w:r>
            <w:r w:rsidRPr="00E01964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B17DA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36±1.28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03F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29±1.39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4CDD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06±0.71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A49D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9EA8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43A1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8193D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B0B268F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76BA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sym w:font="Symbol" w:char="F067"/>
            </w:r>
            <w:r w:rsidRPr="00E01964">
              <w:rPr>
                <w:rFonts w:ascii="Times New Roman" w:hAnsi="Times New Roman" w:cs="Times New Roman"/>
              </w:rPr>
              <w:t xml:space="preserve"> (1/sec)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18234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15.36±75.27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CED6B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3.54±36.82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CE441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2.25±29.6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8F45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A6812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8F026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7015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FAB640B" w14:textId="77777777" w:rsidTr="00A04817">
        <w:tc>
          <w:tcPr>
            <w:tcW w:w="115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31FAF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deformabilit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F2BB3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8A06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1E5E6" w14:textId="77777777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20470E4E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D34F" w14:textId="77777777" w:rsidR="00B27864" w:rsidRPr="00E01964" w:rsidRDefault="00B27864" w:rsidP="00882951">
            <w:pPr>
              <w:pStyle w:val="Cmsor2"/>
              <w:spacing w:before="0" w:beforeAutospacing="0" w:after="0" w:afterAutospacing="0"/>
              <w:ind w:left="313"/>
              <w:contextualSpacing/>
              <w:outlineLvl w:val="1"/>
              <w:rPr>
                <w:b w:val="0"/>
                <w:bCs w:val="0"/>
                <w:sz w:val="22"/>
                <w:szCs w:val="22"/>
                <w:lang w:eastAsia="en-US"/>
              </w:rPr>
            </w:pPr>
            <w:r w:rsidRPr="00E01964">
              <w:rPr>
                <w:b w:val="0"/>
                <w:bCs w:val="0"/>
                <w:sz w:val="22"/>
                <w:szCs w:val="22"/>
                <w:lang w:eastAsia="en-US"/>
              </w:rPr>
              <w:t>EI, 30.00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C6B52" w14:textId="2B359332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50 [0.61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288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DF8BD" w14:textId="1B947802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55 [0.622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293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C3D3A" w14:textId="29429134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90 [0.6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320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E0B7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27988" w14:textId="61DC8840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7152" w14:textId="6463E839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3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50A3B" w14:textId="4B4E070D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E01964" w:rsidRPr="00E01964" w14:paraId="165BEF6A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C8A4B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6.87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55C8" w14:textId="36B0F9E3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975 [0.589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3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1C123" w14:textId="514B9874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00 [0.596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33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B0945" w14:textId="7EE0E613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50 [0.602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60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86B1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6E2A" w14:textId="0B7154F1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6047" w14:textId="15D46583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D23C" w14:textId="104722C4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E01964" w:rsidRPr="00E01964" w14:paraId="2FC0C773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C6071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9.49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ABF6" w14:textId="0BBED052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555 [0.54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10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DDF33" w14:textId="6EE3F4DA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555 [0.551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00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8717B" w14:textId="255165FC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610 [0.55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40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603D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00BB9" w14:textId="140D7A52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3396" w14:textId="0AB84D10" w:rsidR="00B27864" w:rsidRPr="00E01964" w:rsidRDefault="00B27864" w:rsidP="0091196A">
            <w:pPr>
              <w:tabs>
                <w:tab w:val="left" w:pos="424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FDDAF" w14:textId="5B711429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E01964" w:rsidRPr="00E01964" w14:paraId="6286DF3D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06437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5.33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158DD" w14:textId="3DA53064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10 [0.493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07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AE9AE" w14:textId="3E95AE22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15 [0.495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033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986C" w14:textId="112D553A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60 [0.500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100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2366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C626" w14:textId="1C1F4F53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80ADF" w14:textId="64791F39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ED50" w14:textId="15AFB6C2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75</w:t>
            </w:r>
          </w:p>
        </w:tc>
      </w:tr>
      <w:tr w:rsidR="00E01964" w:rsidRPr="00E01964" w14:paraId="78E147E7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086A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3.00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C1DF" w14:textId="7EB036AC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290 [0.422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58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4921" w14:textId="158B923C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250 [0.419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10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6248C" w14:textId="0E5ED571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310 [0.4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78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D31F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D8AF6" w14:textId="1102FD48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6873F" w14:textId="3ABB6D9A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3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E82E7" w14:textId="43687A7F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</w:tr>
      <w:tr w:rsidR="00E01964" w:rsidRPr="00E01964" w14:paraId="764A0A87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064B2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.69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40390" w14:textId="1073918E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05 [0.330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513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991BD" w14:textId="70393F8A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340 [0.328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6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E51D" w14:textId="547D65FF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20 [0.333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70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A6121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739A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BD388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24F0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82C6A1A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C665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95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D327" w14:textId="55D4D9B5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390 [0.220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48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5D6E" w14:textId="5859BEB9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260 [0.215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2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30BC5" w14:textId="63932DEA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280 [0.228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48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750FE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ED63E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61648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56D96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1C598490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F3F55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53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DA28D" w14:textId="03018308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245 [0.111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98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F308" w14:textId="37D97744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165 [0.10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5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564D4" w14:textId="0C6AC49F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290 [0.11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65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9FA93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C8D6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6B706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E6133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78B43693" w14:textId="77777777" w:rsidTr="00A04817">
        <w:tc>
          <w:tcPr>
            <w:tcW w:w="2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F56C3" w14:textId="77777777" w:rsidR="00B27864" w:rsidRPr="00E01964" w:rsidRDefault="00B27864" w:rsidP="00882951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30 Pa</w:t>
            </w:r>
          </w:p>
        </w:tc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577F" w14:textId="32D89A3A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440 [0.01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50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891D" w14:textId="614A3C6B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370 [0.007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495]</w:t>
            </w:r>
          </w:p>
        </w:tc>
        <w:tc>
          <w:tcPr>
            <w:tcW w:w="2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DFF8B" w14:textId="346286CE" w:rsidR="00B27864" w:rsidRPr="00E01964" w:rsidRDefault="00B27864" w:rsidP="00882951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400 [0.030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05]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14173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6C9E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B1CE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2B491" w14:textId="77777777" w:rsidR="00B27864" w:rsidRPr="00E01964" w:rsidRDefault="00B27864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9E974B" w14:textId="0E8CC093" w:rsidR="00BE2F9F" w:rsidRPr="00E01964" w:rsidRDefault="0091196A" w:rsidP="0091196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 values&lt;</w:t>
      </w:r>
      <w:r w:rsidR="00BE2F9F" w:rsidRPr="00E01964">
        <w:rPr>
          <w:rFonts w:ascii="Times New Roman" w:hAnsi="Times New Roman" w:cs="Times New Roman"/>
          <w:sz w:val="20"/>
          <w:szCs w:val="20"/>
        </w:rPr>
        <w:t>0.05 are highlighted with bold</w:t>
      </w:r>
      <w:r w:rsidR="00DC71C9">
        <w:rPr>
          <w:rFonts w:ascii="Times New Roman" w:hAnsi="Times New Roman" w:cs="Times New Roman"/>
          <w:sz w:val="20"/>
          <w:szCs w:val="20"/>
        </w:rPr>
        <w:t>, *indicates unsucce</w:t>
      </w:r>
      <w:r w:rsidR="00485286">
        <w:rPr>
          <w:rFonts w:ascii="Times New Roman" w:hAnsi="Times New Roman" w:cs="Times New Roman"/>
          <w:sz w:val="20"/>
          <w:szCs w:val="20"/>
        </w:rPr>
        <w:t>s</w:t>
      </w:r>
      <w:r w:rsidR="00DC71C9">
        <w:rPr>
          <w:rFonts w:ascii="Times New Roman" w:hAnsi="Times New Roman" w:cs="Times New Roman"/>
          <w:sz w:val="20"/>
          <w:szCs w:val="20"/>
        </w:rPr>
        <w:t>sful measurement for one CeD patient and one control</w:t>
      </w:r>
      <w:r w:rsidR="00BE2F9F" w:rsidRPr="00E01964">
        <w:rPr>
          <w:rFonts w:ascii="Times New Roman" w:hAnsi="Times New Roman" w:cs="Times New Roman"/>
          <w:sz w:val="20"/>
          <w:szCs w:val="20"/>
        </w:rPr>
        <w:t>. Parameters are reported in median [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</w:rPr>
        <w:t>–</w:t>
      </w:r>
      <w:r w:rsidR="00BE2F9F" w:rsidRPr="00E01964">
        <w:rPr>
          <w:rFonts w:ascii="Times New Roman" w:hAnsi="Times New Roman" w:cs="Times New Roman"/>
          <w:sz w:val="20"/>
          <w:szCs w:val="20"/>
        </w:rPr>
        <w:t>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BE2F9F" w:rsidRPr="00E01964">
        <w:rPr>
          <w:rFonts w:ascii="Times New Roman" w:hAnsi="Times New Roman" w:cs="Times New Roman"/>
          <w:sz w:val="20"/>
          <w:szCs w:val="20"/>
        </w:rPr>
        <w:t xml:space="preserve">] or mean ± SD, depending on the distribution. </w:t>
      </w:r>
      <w:r w:rsidR="00485286">
        <w:rPr>
          <w:rFonts w:ascii="Times New Roman" w:hAnsi="Times New Roman" w:cs="Times New Roman"/>
          <w:sz w:val="20"/>
          <w:szCs w:val="20"/>
        </w:rPr>
        <w:t>The a</w:t>
      </w:r>
      <w:r w:rsidR="00BE2F9F" w:rsidRPr="00E01964">
        <w:rPr>
          <w:rFonts w:ascii="Times New Roman" w:hAnsi="Times New Roman" w:cs="Times New Roman"/>
          <w:sz w:val="20"/>
          <w:szCs w:val="20"/>
        </w:rPr>
        <w:t>nalysis was done either with one-way ANOVA or with Kruskal-Wallis test (with posthoc Mann-Whitney test). AI: aggregability index; EI: elongation index.</w:t>
      </w:r>
    </w:p>
    <w:p w14:paraId="431EF5AF" w14:textId="77777777" w:rsidR="00BE2F9F" w:rsidRPr="00E01964" w:rsidRDefault="00BE2F9F" w:rsidP="00BE2F9F">
      <w:pPr>
        <w:rPr>
          <w:rFonts w:ascii="Times New Roman" w:hAnsi="Times New Roman" w:cs="Times New Roman"/>
          <w:sz w:val="20"/>
          <w:szCs w:val="20"/>
        </w:rPr>
      </w:pPr>
      <w:r w:rsidRPr="00E01964">
        <w:rPr>
          <w:rFonts w:ascii="Times New Roman" w:hAnsi="Times New Roman" w:cs="Times New Roman"/>
          <w:sz w:val="20"/>
          <w:szCs w:val="20"/>
        </w:rPr>
        <w:br w:type="page"/>
      </w:r>
    </w:p>
    <w:p w14:paraId="15C40176" w14:textId="2FE9EECD" w:rsidR="00BE2F9F" w:rsidRPr="00E01964" w:rsidRDefault="00BE2F9F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E01964">
        <w:rPr>
          <w:rFonts w:ascii="Times New Roman" w:hAnsi="Times New Roman" w:cs="Times New Roman"/>
          <w:b/>
        </w:rPr>
        <w:lastRenderedPageBreak/>
        <w:t>Hemorheological parameters by dietary adherence estimated through urine-GIP measurement</w:t>
      </w:r>
    </w:p>
    <w:tbl>
      <w:tblPr>
        <w:tblStyle w:val="Rcsostblzat"/>
        <w:tblW w:w="14879" w:type="dxa"/>
        <w:tblLayout w:type="fixed"/>
        <w:tblLook w:val="04A0" w:firstRow="1" w:lastRow="0" w:firstColumn="1" w:lastColumn="0" w:noHBand="0" w:noVBand="1"/>
      </w:tblPr>
      <w:tblGrid>
        <w:gridCol w:w="3111"/>
        <w:gridCol w:w="2695"/>
        <w:gridCol w:w="2551"/>
        <w:gridCol w:w="2419"/>
        <w:gridCol w:w="1431"/>
        <w:gridCol w:w="971"/>
        <w:gridCol w:w="840"/>
        <w:gridCol w:w="14"/>
        <w:gridCol w:w="847"/>
      </w:tblGrid>
      <w:tr w:rsidR="00E01964" w:rsidRPr="00E01964" w14:paraId="17E5EA7E" w14:textId="77777777" w:rsidTr="00995BE9">
        <w:tc>
          <w:tcPr>
            <w:tcW w:w="3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37B590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E3D0D6F" w14:textId="7FF9A40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 xml:space="preserve">Group 1: </w:t>
            </w:r>
            <w:r w:rsidRPr="00E01964">
              <w:rPr>
                <w:rFonts w:ascii="Times New Roman" w:hAnsi="Times New Roman" w:cs="Times New Roman"/>
                <w:b/>
              </w:rPr>
              <w:br/>
              <w:t>GIP+ CeD (n=6)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739370A" w14:textId="0F17D779" w:rsidR="00092F8A" w:rsidRPr="00E01964" w:rsidRDefault="00092F8A" w:rsidP="0091196A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: GIP</w:t>
            </w:r>
            <w:r w:rsidR="0091196A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  <w:b/>
              </w:rPr>
              <w:t xml:space="preserve"> CeD (n=44)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9013AB3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3: control (n=50)</w:t>
            </w:r>
          </w:p>
        </w:tc>
        <w:tc>
          <w:tcPr>
            <w:tcW w:w="4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A41F" w14:textId="77777777" w:rsidR="00092F8A" w:rsidRPr="00E01964" w:rsidRDefault="00092F8A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E01964" w:rsidRPr="00E01964" w14:paraId="7915EE70" w14:textId="77777777" w:rsidTr="00995BE9">
        <w:tc>
          <w:tcPr>
            <w:tcW w:w="3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1A436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58D8D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1D36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62EF" w14:textId="77777777" w:rsidR="00092F8A" w:rsidRPr="00E01964" w:rsidRDefault="00092F8A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14C9" w14:textId="77777777" w:rsidR="00092F8A" w:rsidRPr="00E01964" w:rsidRDefault="00092F8A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3211" w14:textId="77777777" w:rsidR="00092F8A" w:rsidRPr="00E01964" w:rsidRDefault="00092F8A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2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4A838" w14:textId="77777777" w:rsidR="00092F8A" w:rsidRPr="00E01964" w:rsidRDefault="00092F8A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3181" w14:textId="77777777" w:rsidR="00092F8A" w:rsidRPr="00E01964" w:rsidRDefault="00092F8A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 vs 3</w:t>
            </w:r>
          </w:p>
        </w:tc>
      </w:tr>
      <w:tr w:rsidR="00E01964" w:rsidRPr="00E01964" w14:paraId="0DC41F96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930F4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DAA1" w14:textId="235AE3FD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0.83±5.4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B3218" w14:textId="3952850B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3.68±3.25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BA3A" w14:textId="3C77D3BF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4.44±3.3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E387B" w14:textId="7E122D16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B8B9" w14:textId="49B3E78D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07C95" w14:textId="7CC6C6F1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81ED9" w14:textId="161959BF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36</w:t>
            </w:r>
          </w:p>
        </w:tc>
      </w:tr>
      <w:tr w:rsidR="00E01964" w:rsidRPr="00E01964" w14:paraId="5A1D9D55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C6C2C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Whole blood viscosity (mPa·s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EB40A" w14:textId="535F1C96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3.83±0.5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DDE97" w14:textId="47A8E413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07±0.41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2378" w14:textId="55DE9CB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14±0.4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798E" w14:textId="739B578C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F096" w14:textId="7777777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8694" w14:textId="4E8D2AA4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6BEAC" w14:textId="3E1DBDFE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10F0D511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9F58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Plasma viscosity (mPa·s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C82B" w14:textId="5FA4EC81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14±0.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5BAE4" w14:textId="2F23020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6±0.16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892E" w14:textId="2B83C4A3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7±0.15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E9293" w14:textId="2EAE555D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9DFED" w14:textId="7777777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6EB9" w14:textId="7777777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49124" w14:textId="7777777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58C5" w:rsidRPr="00E01964" w14:paraId="23227013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573B9" w14:textId="42323CB6" w:rsidR="00C958C5" w:rsidRPr="00E01964" w:rsidRDefault="00C958C5" w:rsidP="00092F8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541FF" w14:textId="50B5C01B" w:rsidR="00C958C5" w:rsidRPr="00E01964" w:rsidRDefault="00C958C5" w:rsidP="00092F8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 [2.46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2.59]</w:t>
            </w:r>
            <w:r w:rsidRPr="00C958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998B" w14:textId="3DDD7872" w:rsidR="00C958C5" w:rsidRPr="00E01964" w:rsidRDefault="00C958C5" w:rsidP="00092F8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 [2.70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78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C5565" w14:textId="01E32630" w:rsidR="00C958C5" w:rsidRPr="00E01964" w:rsidRDefault="00C958C5" w:rsidP="00092F8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[2.71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59]</w:t>
            </w:r>
            <w:r w:rsidRPr="00C958C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4CCBF" w14:textId="63181E41" w:rsidR="00C958C5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990C" w14:textId="77777777" w:rsidR="00C958C5" w:rsidRPr="00E01964" w:rsidRDefault="00C958C5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3D25" w14:textId="77777777" w:rsidR="00C958C5" w:rsidRPr="00E01964" w:rsidRDefault="00C958C5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9A1D6" w14:textId="77777777" w:rsidR="00C958C5" w:rsidRPr="00E01964" w:rsidRDefault="00C958C5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3FFDB379" w14:textId="77777777" w:rsidTr="00995BE9">
        <w:tc>
          <w:tcPr>
            <w:tcW w:w="12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AAF7E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aggregability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B1EBC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E159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FF602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76124B28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EF78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AI (%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7F26" w14:textId="7B6A046A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57.01±8.2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7A342" w14:textId="6363ACE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4.67±9.86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EEC47" w14:textId="5F3DC2F4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4.60±6.3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1657" w14:textId="6F6C4C85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EA6F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9491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A5C44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3EEB7674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2F0C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T</w:t>
            </w:r>
            <w:r w:rsidRPr="00E01964">
              <w:rPr>
                <w:rFonts w:ascii="Times New Roman" w:hAnsi="Times New Roman" w:cs="Times New Roman"/>
                <w:vertAlign w:val="subscript"/>
              </w:rPr>
              <w:t xml:space="preserve">1/2 </w:t>
            </w:r>
            <w:r w:rsidRPr="00E01964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BC064" w14:textId="7BF0F4AF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3.09±1.4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9EC8" w14:textId="0920250B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21±1.31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85293" w14:textId="1263E6C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06±0.7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84CD" w14:textId="7B7FBF4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79D8C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ABA5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C417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F41C749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20A5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sym w:font="Symbol" w:char="F067"/>
            </w:r>
            <w:r w:rsidRPr="00E01964">
              <w:rPr>
                <w:rFonts w:ascii="Times New Roman" w:hAnsi="Times New Roman" w:cs="Times New Roman"/>
              </w:rPr>
              <w:t xml:space="preserve"> (1/sec)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D5859" w14:textId="3DBB516A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2.08±27.9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1237" w14:textId="6B438223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7.50±52.48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B78D" w14:textId="32CBE37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2.25±29.6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6175" w14:textId="2CB4F66F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990D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4F81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5E226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6948D3C0" w14:textId="77777777" w:rsidTr="00995BE9">
        <w:tc>
          <w:tcPr>
            <w:tcW w:w="122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228C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deformability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52555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60ADE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BAA15" w14:textId="7777777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0C0D368E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4AB6" w14:textId="77777777" w:rsidR="00092F8A" w:rsidRPr="00E01964" w:rsidRDefault="00092F8A" w:rsidP="00092F8A">
            <w:pPr>
              <w:pStyle w:val="Cmsor2"/>
              <w:spacing w:before="0" w:beforeAutospacing="0" w:after="0" w:afterAutospacing="0"/>
              <w:ind w:left="313"/>
              <w:contextualSpacing/>
              <w:outlineLvl w:val="1"/>
              <w:rPr>
                <w:b w:val="0"/>
                <w:bCs w:val="0"/>
                <w:sz w:val="22"/>
                <w:szCs w:val="22"/>
                <w:lang w:eastAsia="en-US"/>
              </w:rPr>
            </w:pPr>
            <w:r w:rsidRPr="00E01964">
              <w:rPr>
                <w:b w:val="0"/>
                <w:bCs w:val="0"/>
                <w:sz w:val="22"/>
                <w:szCs w:val="22"/>
                <w:lang w:eastAsia="en-US"/>
              </w:rPr>
              <w:t>EI, 30.00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EF96B" w14:textId="6CF094F5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50 [0.616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268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346A" w14:textId="6C5FC7A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Calibri" w:hAnsi="Calibri" w:cs="Calibri"/>
              </w:rPr>
              <w:t>0.6255 [0.6218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6293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CFB4" w14:textId="429BBEF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90 [0.6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32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0D46" w14:textId="08786CA4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0AF4" w14:textId="6D381311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E1EC" w14:textId="1B406A7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0E5CF" w14:textId="11412862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E01964" w:rsidRPr="00E01964" w14:paraId="31FC3EE1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29EE7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6.87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70267" w14:textId="45E207C1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10 [0.585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35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CDE9" w14:textId="260D11FC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Calibri" w:hAnsi="Calibri" w:cs="Calibri"/>
              </w:rPr>
              <w:t>0.5995 [0.5948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6033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28BC" w14:textId="2F9FC30F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50 [0.602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6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538A" w14:textId="70E98A2A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3CB86" w14:textId="4BAA059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9265" w14:textId="54A56086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407CF" w14:textId="6774D962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E01964" w:rsidRPr="00E01964" w14:paraId="1D56D119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51DCC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9.49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4EFB5" w14:textId="7FDF6D8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550 [0.539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593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CA900" w14:textId="6BD0FC45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Calibri" w:hAnsi="Calibri" w:cs="Calibri"/>
              </w:rPr>
              <w:t>0,5555 [0.5500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5603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C5252" w14:textId="5CCED4B5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610 [0.55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4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EEE3A" w14:textId="6A6FFA26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0A20" w14:textId="6B04B3B8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F4C6A" w14:textId="2E6F8B83" w:rsidR="00092F8A" w:rsidRPr="00E01964" w:rsidRDefault="009C5ADE" w:rsidP="0091196A">
            <w:pPr>
              <w:tabs>
                <w:tab w:val="left" w:pos="424"/>
              </w:tabs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295F" w14:textId="0847E933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E01964" w:rsidRPr="00E01964" w14:paraId="075A7AD0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05D50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5.33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88680" w14:textId="283EF716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965 [0.48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010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CBE6F" w14:textId="310EA2B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5020 </w:t>
            </w:r>
            <w:r w:rsidRPr="00E01964">
              <w:rPr>
                <w:rFonts w:ascii="Calibri" w:hAnsi="Calibri" w:cs="Calibri"/>
              </w:rPr>
              <w:t>[0.4960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5050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26B62" w14:textId="76A4DCC1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60 [0.500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10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7E40" w14:textId="3E6F14B1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033E" w14:textId="5555011C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F1885" w14:textId="391885A2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C8C98" w14:textId="7CCB785B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E01964" w:rsidRPr="00E01964" w14:paraId="3BF7C0A1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63E00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3.00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67EF" w14:textId="3075786C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170 [0.40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235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FED0" w14:textId="119FC94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4260 </w:t>
            </w:r>
            <w:r w:rsidRPr="00E01964">
              <w:rPr>
                <w:rFonts w:ascii="Calibri" w:hAnsi="Calibri" w:cs="Calibri"/>
              </w:rPr>
              <w:t>[0.4198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4350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C33E0" w14:textId="13CD265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310 [0.4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78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EE8B2" w14:textId="509C2C5B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EA13" w14:textId="5D667DF9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CD06" w14:textId="3FFBA0EF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F04CB" w14:textId="3359C4BF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18</w:t>
            </w:r>
          </w:p>
        </w:tc>
      </w:tr>
      <w:tr w:rsidR="00E01964" w:rsidRPr="00E01964" w14:paraId="46F1D759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B502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.69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E35F" w14:textId="1F98A1D0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210 [0.312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298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7E97" w14:textId="1CF378F7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3370 </w:t>
            </w:r>
            <w:r w:rsidRPr="00E01964">
              <w:rPr>
                <w:rFonts w:ascii="Calibri" w:hAnsi="Calibri" w:cs="Calibri"/>
              </w:rPr>
              <w:t>[0.3300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3503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D40D8" w14:textId="64ACE0C5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20 [0.333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7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D7E14" w14:textId="7F669740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A9669" w14:textId="710F80FC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2F7C" w14:textId="3BCAB369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6CE8" w14:textId="6A51A6B9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</w:tr>
      <w:tr w:rsidR="00E01964" w:rsidRPr="00E01964" w14:paraId="698FCA7F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F4DB8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95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56441" w14:textId="1587F2FA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075 [0.190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143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41EB3" w14:textId="41679F9E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2380 </w:t>
            </w:r>
            <w:r w:rsidRPr="00E01964">
              <w:rPr>
                <w:rFonts w:ascii="Calibri" w:hAnsi="Calibri" w:cs="Calibri"/>
              </w:rPr>
              <w:t>[0.2178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2440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ABA6E" w14:textId="6096A726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280 [0.228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48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EDC1C" w14:textId="00F06427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F0952" w14:textId="0CDEE6E3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55EE3" w14:textId="5E4C3A66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60AF9" w14:textId="2D695424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</w:tr>
      <w:tr w:rsidR="00E01964" w:rsidRPr="00E01964" w14:paraId="2A4B0A61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5462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53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232B" w14:textId="5AD8C0F2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910 [0.06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988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41437" w14:textId="64CA3268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1260 </w:t>
            </w:r>
            <w:r w:rsidRPr="00E01964">
              <w:rPr>
                <w:rFonts w:ascii="Calibri" w:hAnsi="Calibri" w:cs="Calibri"/>
              </w:rPr>
              <w:t>[0.1100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1405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87BE3" w14:textId="67643A7D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290 [0.11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65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A19D" w14:textId="13F7C356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5B7F5" w14:textId="1E9BD0A1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7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F2D7D" w14:textId="5A9F7186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D513" w14:textId="09D94305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</w:tr>
      <w:tr w:rsidR="00E01964" w:rsidRPr="00E01964" w14:paraId="5BD6F106" w14:textId="77777777" w:rsidTr="00995BE9"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9E1DD" w14:textId="77777777" w:rsidR="00092F8A" w:rsidRPr="00E01964" w:rsidRDefault="00092F8A" w:rsidP="00092F8A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30 Pa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A9EB9" w14:textId="44D308E4" w:rsidR="00092F8A" w:rsidRPr="00E01964" w:rsidRDefault="00995BE9" w:rsidP="00092F8A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092F8A" w:rsidRPr="00E01964">
              <w:rPr>
                <w:rFonts w:ascii="Times New Roman" w:hAnsi="Times New Roman" w:cs="Times New Roman"/>
              </w:rPr>
              <w:t>0.0260 [</w:t>
            </w:r>
            <w:r>
              <w:rPr>
                <w:rFonts w:ascii="Times New Roman" w:hAnsi="Times New Roman" w:cs="Times New Roman"/>
              </w:rPr>
              <w:t>–</w:t>
            </w:r>
            <w:r w:rsidR="00092F8A" w:rsidRPr="00E01964">
              <w:rPr>
                <w:rFonts w:ascii="Times New Roman" w:hAnsi="Times New Roman" w:cs="Times New Roman"/>
              </w:rPr>
              <w:t>0.0398</w:t>
            </w:r>
            <w:r>
              <w:rPr>
                <w:rFonts w:ascii="Times New Roman" w:hAnsi="Times New Roman" w:cs="Times New Roman"/>
              </w:rPr>
              <w:t>––</w:t>
            </w:r>
            <w:r w:rsidR="00092F8A" w:rsidRPr="00E01964">
              <w:rPr>
                <w:rFonts w:ascii="Times New Roman" w:hAnsi="Times New Roman" w:cs="Times New Roman"/>
              </w:rPr>
              <w:t>0.0025]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E4F7" w14:textId="41AECD59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 xml:space="preserve">0.0405 </w:t>
            </w:r>
            <w:r w:rsidRPr="00E01964">
              <w:rPr>
                <w:rFonts w:ascii="Calibri" w:hAnsi="Calibri" w:cs="Calibri"/>
              </w:rPr>
              <w:t>[0.0255</w:t>
            </w:r>
            <w:r w:rsidR="00995BE9">
              <w:rPr>
                <w:rFonts w:ascii="Calibri" w:hAnsi="Calibri" w:cs="Calibri"/>
              </w:rPr>
              <w:t>–</w:t>
            </w:r>
            <w:r w:rsidRPr="00E01964">
              <w:rPr>
                <w:rFonts w:ascii="Calibri" w:hAnsi="Calibri" w:cs="Calibri"/>
              </w:rPr>
              <w:t>0.0530]</w:t>
            </w:r>
          </w:p>
        </w:tc>
        <w:tc>
          <w:tcPr>
            <w:tcW w:w="2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7B5B1" w14:textId="6A79C134" w:rsidR="00092F8A" w:rsidRPr="00E01964" w:rsidRDefault="00092F8A" w:rsidP="00092F8A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400 [0.030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05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1898" w14:textId="6972D12F" w:rsidR="00092F8A" w:rsidRPr="00E01964" w:rsidRDefault="00092F8A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827E" w14:textId="6EECDC1F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FE9B" w14:textId="0FC59224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4A30" w14:textId="298432BD" w:rsidR="00092F8A" w:rsidRPr="00E01964" w:rsidRDefault="009C5ADE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756848FA" w14:textId="26ACE7EA" w:rsidR="00BE2F9F" w:rsidRPr="00E01964" w:rsidRDefault="00485286" w:rsidP="0091196A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 values</w:t>
      </w:r>
      <w:r w:rsidR="0091196A">
        <w:rPr>
          <w:rFonts w:ascii="Times New Roman" w:hAnsi="Times New Roman" w:cs="Times New Roman"/>
          <w:sz w:val="20"/>
          <w:szCs w:val="20"/>
        </w:rPr>
        <w:t>&lt;</w:t>
      </w:r>
      <w:r w:rsidR="00BE2F9F" w:rsidRPr="00E01964">
        <w:rPr>
          <w:rFonts w:ascii="Times New Roman" w:hAnsi="Times New Roman" w:cs="Times New Roman"/>
          <w:sz w:val="20"/>
          <w:szCs w:val="20"/>
        </w:rPr>
        <w:t>0.05 are highlighted with bold</w:t>
      </w:r>
      <w:r w:rsidR="00C958C5">
        <w:rPr>
          <w:rFonts w:ascii="Times New Roman" w:hAnsi="Times New Roman" w:cs="Times New Roman"/>
          <w:sz w:val="20"/>
          <w:szCs w:val="20"/>
        </w:rPr>
        <w:t>, *indicates unsucce</w:t>
      </w:r>
      <w:r>
        <w:rPr>
          <w:rFonts w:ascii="Times New Roman" w:hAnsi="Times New Roman" w:cs="Times New Roman"/>
          <w:sz w:val="20"/>
          <w:szCs w:val="20"/>
        </w:rPr>
        <w:t>s</w:t>
      </w:r>
      <w:r w:rsidR="00C958C5">
        <w:rPr>
          <w:rFonts w:ascii="Times New Roman" w:hAnsi="Times New Roman" w:cs="Times New Roman"/>
          <w:sz w:val="20"/>
          <w:szCs w:val="20"/>
        </w:rPr>
        <w:t>sful measurement for one CeD patient and one control</w:t>
      </w:r>
      <w:r w:rsidR="00BE2F9F" w:rsidRPr="00E01964">
        <w:rPr>
          <w:rFonts w:ascii="Times New Roman" w:hAnsi="Times New Roman" w:cs="Times New Roman"/>
          <w:sz w:val="20"/>
          <w:szCs w:val="20"/>
        </w:rPr>
        <w:t>. Parameters are reported in median [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91196A">
        <w:rPr>
          <w:rFonts w:ascii="Times New Roman" w:hAnsi="Times New Roman" w:cs="Times New Roman"/>
        </w:rPr>
        <w:t>–</w:t>
      </w:r>
      <w:r w:rsidR="00BE2F9F" w:rsidRPr="00E01964">
        <w:rPr>
          <w:rFonts w:ascii="Times New Roman" w:hAnsi="Times New Roman" w:cs="Times New Roman"/>
          <w:sz w:val="20"/>
          <w:szCs w:val="20"/>
        </w:rPr>
        <w:t>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BE2F9F" w:rsidRPr="00E01964">
        <w:rPr>
          <w:rFonts w:ascii="Times New Roman" w:hAnsi="Times New Roman" w:cs="Times New Roman"/>
          <w:sz w:val="20"/>
          <w:szCs w:val="20"/>
        </w:rPr>
        <w:t xml:space="preserve">] or mean ± SD, depending on the distribution. </w:t>
      </w:r>
      <w:r>
        <w:rPr>
          <w:rFonts w:ascii="Times New Roman" w:hAnsi="Times New Roman" w:cs="Times New Roman"/>
          <w:sz w:val="20"/>
          <w:szCs w:val="20"/>
        </w:rPr>
        <w:t>The a</w:t>
      </w:r>
      <w:r w:rsidR="00BE2F9F" w:rsidRPr="00E01964">
        <w:rPr>
          <w:rFonts w:ascii="Times New Roman" w:hAnsi="Times New Roman" w:cs="Times New Roman"/>
          <w:sz w:val="20"/>
          <w:szCs w:val="20"/>
        </w:rPr>
        <w:t>nalysis was done either with one-way ANOVA (with posthoc Tukey test) or with Kruskal-Wallis test (with posthoc Mann-Whitney test). AI: aggregability index; EI: elongation index</w:t>
      </w:r>
      <w:r w:rsidR="0091196A">
        <w:rPr>
          <w:rFonts w:ascii="Times New Roman" w:hAnsi="Times New Roman" w:cs="Times New Roman"/>
          <w:sz w:val="20"/>
          <w:szCs w:val="20"/>
        </w:rPr>
        <w:t>; GIP: gluten immunogenic peptide</w:t>
      </w:r>
      <w:r w:rsidR="00BE2F9F" w:rsidRPr="00E01964">
        <w:rPr>
          <w:rFonts w:ascii="Times New Roman" w:hAnsi="Times New Roman" w:cs="Times New Roman"/>
          <w:sz w:val="20"/>
          <w:szCs w:val="20"/>
        </w:rPr>
        <w:t>.</w:t>
      </w:r>
    </w:p>
    <w:p w14:paraId="3CC498F4" w14:textId="77777777" w:rsidR="00BE2F9F" w:rsidRPr="00E01964" w:rsidRDefault="00BE2F9F" w:rsidP="00BE2F9F">
      <w:pPr>
        <w:rPr>
          <w:rFonts w:ascii="Times New Roman" w:hAnsi="Times New Roman" w:cs="Times New Roman"/>
          <w:sz w:val="20"/>
          <w:szCs w:val="20"/>
        </w:rPr>
      </w:pPr>
      <w:r w:rsidRPr="00E01964">
        <w:rPr>
          <w:rFonts w:ascii="Times New Roman" w:hAnsi="Times New Roman" w:cs="Times New Roman"/>
          <w:sz w:val="20"/>
          <w:szCs w:val="20"/>
        </w:rPr>
        <w:br w:type="page"/>
      </w:r>
    </w:p>
    <w:p w14:paraId="5D2CA57A" w14:textId="5249CA02" w:rsidR="00BE2F9F" w:rsidRPr="00E01964" w:rsidRDefault="00BE2F9F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E01964">
        <w:rPr>
          <w:rFonts w:ascii="Times New Roman" w:hAnsi="Times New Roman" w:cs="Times New Roman"/>
          <w:b/>
        </w:rPr>
        <w:lastRenderedPageBreak/>
        <w:t>Hemorheological parameters by dietary adherence estimated through diet</w:t>
      </w:r>
      <w:r w:rsidR="00485286">
        <w:rPr>
          <w:rFonts w:ascii="Times New Roman" w:hAnsi="Times New Roman" w:cs="Times New Roman"/>
          <w:b/>
        </w:rPr>
        <w:t>a</w:t>
      </w:r>
      <w:r w:rsidRPr="00E01964">
        <w:rPr>
          <w:rFonts w:ascii="Times New Roman" w:hAnsi="Times New Roman" w:cs="Times New Roman"/>
          <w:b/>
        </w:rPr>
        <w:t>ry interview</w:t>
      </w:r>
    </w:p>
    <w:p w14:paraId="600ED233" w14:textId="77777777" w:rsidR="002E2A68" w:rsidRPr="00E01964" w:rsidRDefault="002E2A68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Rcsostblzat"/>
        <w:tblW w:w="14628" w:type="dxa"/>
        <w:tblLook w:val="04A0" w:firstRow="1" w:lastRow="0" w:firstColumn="1" w:lastColumn="0" w:noHBand="0" w:noVBand="1"/>
      </w:tblPr>
      <w:tblGrid>
        <w:gridCol w:w="3109"/>
        <w:gridCol w:w="2578"/>
        <w:gridCol w:w="2484"/>
        <w:gridCol w:w="2484"/>
        <w:gridCol w:w="1431"/>
        <w:gridCol w:w="840"/>
        <w:gridCol w:w="852"/>
        <w:gridCol w:w="850"/>
      </w:tblGrid>
      <w:tr w:rsidR="00E01964" w:rsidRPr="00E01964" w14:paraId="0183BCD4" w14:textId="77777777" w:rsidTr="00A04817">
        <w:tc>
          <w:tcPr>
            <w:tcW w:w="31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091E61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0DF2FD5" w14:textId="3C41FB51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 xml:space="preserve">Group 1: </w:t>
            </w:r>
            <w:r w:rsidRPr="00E01964">
              <w:rPr>
                <w:rFonts w:ascii="Times New Roman" w:hAnsi="Times New Roman" w:cs="Times New Roman"/>
                <w:b/>
              </w:rPr>
              <w:br/>
              <w:t>CeD with poor adherence (n=10)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D3AA186" w14:textId="6849B3E0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: CeD with good adherence (n=40)</w:t>
            </w:r>
          </w:p>
        </w:tc>
        <w:tc>
          <w:tcPr>
            <w:tcW w:w="24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D534C6D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3: control (n=50)</w:t>
            </w:r>
          </w:p>
        </w:tc>
        <w:tc>
          <w:tcPr>
            <w:tcW w:w="39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C02A" w14:textId="77777777" w:rsidR="002E2A68" w:rsidRPr="00E01964" w:rsidRDefault="002E2A68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P-values</w:t>
            </w:r>
          </w:p>
        </w:tc>
      </w:tr>
      <w:tr w:rsidR="00E01964" w:rsidRPr="00E01964" w14:paraId="3A52700F" w14:textId="77777777" w:rsidTr="00A04817">
        <w:tc>
          <w:tcPr>
            <w:tcW w:w="3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B744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5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68E46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CE39B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726D" w14:textId="77777777" w:rsidR="002E2A68" w:rsidRPr="00E01964" w:rsidRDefault="002E2A68" w:rsidP="00882951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6D27" w14:textId="77777777" w:rsidR="002E2A68" w:rsidRPr="00E01964" w:rsidRDefault="002E2A68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Interaction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65BCB" w14:textId="77777777" w:rsidR="002E2A68" w:rsidRPr="00E01964" w:rsidRDefault="002E2A68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406E" w14:textId="77777777" w:rsidR="002E2A68" w:rsidRPr="00E01964" w:rsidRDefault="002E2A68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1 vs 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92F5" w14:textId="77777777" w:rsidR="002E2A68" w:rsidRPr="00E01964" w:rsidRDefault="002E2A68" w:rsidP="00882951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Group 2 vs 3</w:t>
            </w:r>
          </w:p>
        </w:tc>
      </w:tr>
      <w:tr w:rsidR="00E01964" w:rsidRPr="00E01964" w14:paraId="1A6B1CB0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1CBFD" w14:textId="5D113853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Hematocrit (%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B68E6" w14:textId="46EFA99B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2.10±3.8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41E0A" w14:textId="0C9D66E4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3.65±3.5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14159" w14:textId="2829A4A9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4.44±3.30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B366" w14:textId="450630DE" w:rsidR="002E2A68" w:rsidRPr="00E01964" w:rsidRDefault="002E2A68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30F26" w14:textId="06023706" w:rsidR="002E2A68" w:rsidRPr="00E01964" w:rsidRDefault="002E2A68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D609" w14:textId="3B6DFFFC" w:rsidR="002E2A68" w:rsidRPr="00E01964" w:rsidRDefault="002E2A68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D7B4" w14:textId="2DCD637A" w:rsidR="002E2A68" w:rsidRPr="00E01964" w:rsidRDefault="002E2A68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5D47E650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84F00" w14:textId="648F3AE0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Whole blood viscosity (mPa·s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B7C47" w14:textId="5B7006BB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10±0.50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A25B" w14:textId="068293F2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03±0.4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072EC" w14:textId="71C6E68C" w:rsidR="002E2A68" w:rsidRPr="00E01964" w:rsidRDefault="002E2A68" w:rsidP="002E2A68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4.14±0.4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596F0" w14:textId="4793C8B7" w:rsidR="002E2A68" w:rsidRPr="00E01964" w:rsidRDefault="002E2A68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C2870" w14:textId="700A9BDE" w:rsidR="002E2A68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33D1" w14:textId="3E0EA0B3" w:rsidR="002E2A68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BEAE" w14:textId="2404F40A" w:rsidR="002E2A68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55</w:t>
            </w:r>
          </w:p>
        </w:tc>
      </w:tr>
      <w:tr w:rsidR="00E01964" w:rsidRPr="00E01964" w14:paraId="312F5B3F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B6162" w14:textId="7A5B3F9C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Plasma viscosity (mPa·s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3A9AC" w14:textId="4EBE2F42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38±0.28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0E063" w14:textId="205A49E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1±0.09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CF294" w14:textId="06B8F6C4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27±0.15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315F1" w14:textId="14E1ACA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BA42" w14:textId="77777777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F4B9E" w14:textId="77777777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4DDD7" w14:textId="7644877C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82951" w:rsidRPr="00E01964" w14:paraId="62307E16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6C04E" w14:textId="7961F8F1" w:rsidR="00882951" w:rsidRPr="00E01964" w:rsidRDefault="00882951" w:rsidP="0040004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inogen (g/L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2DED" w14:textId="5CAB5A50" w:rsidR="00882951" w:rsidRPr="00E01964" w:rsidRDefault="00882951" w:rsidP="0040004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 [2.90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.10)</w:t>
            </w:r>
            <w:r w:rsidRPr="00DC71C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C2C6" w14:textId="107E4EDB" w:rsidR="00882951" w:rsidRPr="00E01964" w:rsidRDefault="00882951" w:rsidP="0040004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 [2.67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49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126D" w14:textId="21F40FFC" w:rsidR="00882951" w:rsidRPr="00E01964" w:rsidRDefault="00882951" w:rsidP="0040004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 [2.71</w:t>
            </w:r>
            <w:r w:rsidR="00995BE9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.59]</w:t>
            </w:r>
            <w:r w:rsidRPr="00DC71C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BA09" w14:textId="6AD1A3A0" w:rsidR="00882951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7CE54" w14:textId="77777777" w:rsidR="00882951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324F1" w14:textId="77777777" w:rsidR="00882951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CDC69" w14:textId="77777777" w:rsidR="00882951" w:rsidRPr="00E01964" w:rsidRDefault="00882951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12C9B6E3" w14:textId="77777777" w:rsidTr="00A04817">
        <w:tc>
          <w:tcPr>
            <w:tcW w:w="120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C4713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aggregabilit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F4672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E5324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5535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2BCD86A7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D3D7" w14:textId="097EDCA5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AI (%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D3D8" w14:textId="45DBFBB3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71.20±9.2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BDF29" w14:textId="63A51FA1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1.89±9.41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CEBA2" w14:textId="3BADBFDC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64.60±6.3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8611F" w14:textId="67ED0969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AFBC" w14:textId="53B027E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CB875" w14:textId="4F26F24B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2F55" w14:textId="5DACF459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50</w:t>
            </w:r>
          </w:p>
        </w:tc>
      </w:tr>
      <w:tr w:rsidR="00E01964" w:rsidRPr="00E01964" w14:paraId="2D65A507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3860B" w14:textId="045C713D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T</w:t>
            </w:r>
            <w:r w:rsidRPr="00E01964">
              <w:rPr>
                <w:rFonts w:ascii="Times New Roman" w:hAnsi="Times New Roman" w:cs="Times New Roman"/>
                <w:vertAlign w:val="subscript"/>
              </w:rPr>
              <w:t xml:space="preserve">1/2 </w:t>
            </w:r>
            <w:r w:rsidRPr="00E01964"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A1183" w14:textId="296DA4FE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.53±0.77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EAD4C" w14:textId="609E2E65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51±1.39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B2D3A" w14:textId="14A4BD02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2.06±0.71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2E423" w14:textId="36AEAA8B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6D2ED" w14:textId="55CBB1F8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6C17E" w14:textId="3AA181D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A7C2" w14:textId="02776D1C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65</w:t>
            </w:r>
          </w:p>
        </w:tc>
      </w:tr>
      <w:tr w:rsidR="00E01964" w:rsidRPr="00E01964" w14:paraId="6379792A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8D86F" w14:textId="2E0BEDB6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sym w:font="Symbol" w:char="F067"/>
            </w:r>
            <w:r w:rsidRPr="00E01964">
              <w:rPr>
                <w:rFonts w:ascii="Times New Roman" w:hAnsi="Times New Roman" w:cs="Times New Roman"/>
              </w:rPr>
              <w:t xml:space="preserve"> (1/sec)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DA76" w14:textId="31A44F7E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51.75±68.82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CD49" w14:textId="640A56FB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95.63±37.45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0635A" w14:textId="569EFFB0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102.25±29.62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05B06" w14:textId="73E4EE56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0BB3D" w14:textId="6100126B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BE6A2" w14:textId="625C55DB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B95A9" w14:textId="5ACF6B83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05</w:t>
            </w:r>
          </w:p>
        </w:tc>
      </w:tr>
      <w:tr w:rsidR="00E01964" w:rsidRPr="00E01964" w14:paraId="7FC933F0" w14:textId="77777777" w:rsidTr="00A04817">
        <w:tc>
          <w:tcPr>
            <w:tcW w:w="120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A3B5D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rythrocyte deformabilit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4955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E26F5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9601F" w14:textId="7777777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74BCD3C5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849C" w14:textId="40DB6F83" w:rsidR="00400043" w:rsidRPr="00E01964" w:rsidRDefault="00400043" w:rsidP="00400043">
            <w:pPr>
              <w:pStyle w:val="Cmsor2"/>
              <w:spacing w:before="0" w:beforeAutospacing="0" w:after="0" w:afterAutospacing="0"/>
              <w:ind w:left="313"/>
              <w:contextualSpacing/>
              <w:outlineLvl w:val="1"/>
              <w:rPr>
                <w:b w:val="0"/>
                <w:bCs w:val="0"/>
                <w:sz w:val="22"/>
                <w:szCs w:val="22"/>
                <w:lang w:eastAsia="en-US"/>
              </w:rPr>
            </w:pPr>
            <w:r w:rsidRPr="00E01964">
              <w:rPr>
                <w:b w:val="0"/>
                <w:bCs w:val="0"/>
                <w:sz w:val="22"/>
                <w:szCs w:val="22"/>
                <w:lang w:eastAsia="en-US"/>
              </w:rPr>
              <w:t>EI, 30.00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37A7" w14:textId="06DEAA65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190 [0.614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24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9D97C" w14:textId="31C87822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65 [0.623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30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93F64" w14:textId="392FEF39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290 [0.6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32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1B4E5" w14:textId="14DD0BFA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9FA9" w14:textId="166587EA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25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1ADF" w14:textId="63AA838C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95E1" w14:textId="5DAF561E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43</w:t>
            </w:r>
          </w:p>
        </w:tc>
      </w:tr>
      <w:tr w:rsidR="00E01964" w:rsidRPr="00E01964" w14:paraId="200FEA79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51026" w14:textId="364599C4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6.87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944B7" w14:textId="3A70008C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915 [0.587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98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022F" w14:textId="0EED9C4A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10 [0.597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4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6BFE2" w14:textId="019F0E4F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6050 [0.602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606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C0FC7" w14:textId="30ED946D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6147F" w14:textId="32C21363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CFF63" w14:textId="5A6E9694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E5C19" w14:textId="5F938EE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E01964" w:rsidRPr="00E01964" w14:paraId="59EBE817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2F110" w14:textId="036864EE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9.49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A2C5" w14:textId="3A6D0A25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505 [0.54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548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1CA3" w14:textId="01AF07BD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570 [0.551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1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4E1D" w14:textId="51F66E9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610 [0.556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64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9184" w14:textId="393816E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24CC5" w14:textId="414E10F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7F6E9" w14:textId="6AEEE1F9" w:rsidR="00400043" w:rsidRPr="00E01964" w:rsidRDefault="00400043" w:rsidP="0091196A">
            <w:pPr>
              <w:tabs>
                <w:tab w:val="left" w:pos="424"/>
              </w:tabs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81E36" w14:textId="695FF767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20</w:t>
            </w:r>
          </w:p>
        </w:tc>
      </w:tr>
      <w:tr w:rsidR="00E01964" w:rsidRPr="00E01964" w14:paraId="1D9C1217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39877" w14:textId="7482717D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5.33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CEC77" w14:textId="1621369E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980 [0.489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02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65E6" w14:textId="0BD331D8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20 [0.49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053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0C22" w14:textId="6FC3E82F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60 [0.500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510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05D8D" w14:textId="26399740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1964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1C4F5" w14:textId="32543087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E9F0" w14:textId="62D6840E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4447" w14:textId="5A950532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E01964">
              <w:rPr>
                <w:rFonts w:ascii="Times New Roman" w:hAnsi="Times New Roman" w:cs="Times New Roman"/>
                <w:b/>
              </w:rPr>
              <w:t>0.043</w:t>
            </w:r>
          </w:p>
        </w:tc>
      </w:tr>
      <w:tr w:rsidR="00E01964" w:rsidRPr="00E01964" w14:paraId="5925CCD5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BBF9" w14:textId="7542FBF5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3.00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FB1A" w14:textId="6562A4D1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275 [0.414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08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6DE67" w14:textId="5260B0E6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255 [0.419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5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D39B" w14:textId="64264F1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310 [0.42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4378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8D85F" w14:textId="1D973128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 w:rsidRPr="00E01964">
              <w:rPr>
                <w:rFonts w:ascii="Times New Roman" w:hAnsi="Times New Roman" w:cs="Times New Roman"/>
                <w:bCs/>
              </w:rPr>
              <w:t>0.05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801D" w14:textId="7027C8C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CBCF0" w14:textId="2450D12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2C51" w14:textId="34BF273B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01BD152B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E411" w14:textId="22B00FAF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1.69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2E1A" w14:textId="39AE704E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05 [0.323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43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71B0" w14:textId="3BE2EDB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350 [0.329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93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C4965" w14:textId="54FB962F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3420 [0.333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3470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8AD70" w14:textId="0BF945FD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845E" w14:textId="35BBCB3D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EC75" w14:textId="256BDAF6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03F7" w14:textId="0175F60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63771DDB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BE9A" w14:textId="6C603C02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95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A0BB0" w14:textId="472F352E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410 [0.211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2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F4570" w14:textId="274F25EF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300 [0.216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4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7C61B" w14:textId="179147F5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2280 [0.228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2448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F3A4" w14:textId="594158D3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C1C0" w14:textId="5BB2EECF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7E785" w14:textId="7CC99054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D46C" w14:textId="0070A729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1964" w:rsidRPr="00E01964" w14:paraId="45F1F29B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146AE" w14:textId="10B3488C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53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15F2B" w14:textId="0C254E8D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325 [0.1030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98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CEC6E" w14:textId="41796A52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180 [0.105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73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22E1" w14:textId="5009236B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1290 [0.113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1365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219A8" w14:textId="677E7ED8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2F0C" w14:textId="5767702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EA94" w14:textId="2C5BC37D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F61F" w14:textId="7A807029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0043" w:rsidRPr="00E01964" w14:paraId="4186F6D0" w14:textId="77777777" w:rsidTr="00A04817">
        <w:tc>
          <w:tcPr>
            <w:tcW w:w="3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FB00" w14:textId="5B68C920" w:rsidR="00400043" w:rsidRPr="00E01964" w:rsidRDefault="00400043" w:rsidP="00400043">
            <w:pPr>
              <w:ind w:left="313"/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EI, 0.30 Pa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E0EE8" w14:textId="72609F56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495 [0.0135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5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EC74D" w14:textId="0E690152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350 [0.0108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10]</w:t>
            </w:r>
          </w:p>
        </w:tc>
        <w:tc>
          <w:tcPr>
            <w:tcW w:w="2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0B9D4" w14:textId="3F746287" w:rsidR="00400043" w:rsidRPr="00E01964" w:rsidRDefault="00400043" w:rsidP="00400043">
            <w:pPr>
              <w:contextualSpacing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0400 [0.0303</w:t>
            </w:r>
            <w:r w:rsidR="00995BE9">
              <w:rPr>
                <w:rFonts w:ascii="Times New Roman" w:hAnsi="Times New Roman" w:cs="Times New Roman"/>
              </w:rPr>
              <w:t>–</w:t>
            </w:r>
            <w:r w:rsidRPr="00E01964">
              <w:rPr>
                <w:rFonts w:ascii="Times New Roman" w:hAnsi="Times New Roman" w:cs="Times New Roman"/>
              </w:rPr>
              <w:t>0.0505]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5C039" w14:textId="4C27CC17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1964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2C1E" w14:textId="3C04A365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53379" w14:textId="3B014D70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61C0" w14:textId="36461E33" w:rsidR="00400043" w:rsidRPr="00E01964" w:rsidRDefault="00400043" w:rsidP="0091196A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A2D195" w14:textId="77777777" w:rsidR="002E2A68" w:rsidRPr="00E01964" w:rsidRDefault="002E2A68" w:rsidP="00BE2F9F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14:paraId="0BE75D65" w14:textId="76696992" w:rsidR="00CE7DCF" w:rsidRPr="00E01964" w:rsidRDefault="0091196A" w:rsidP="009119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P values&lt;</w:t>
      </w:r>
      <w:r w:rsidR="00BE2F9F" w:rsidRPr="00E01964">
        <w:rPr>
          <w:rFonts w:ascii="Times New Roman" w:hAnsi="Times New Roman" w:cs="Times New Roman"/>
          <w:sz w:val="20"/>
          <w:szCs w:val="20"/>
        </w:rPr>
        <w:t>0.05 are highlighted with bold</w:t>
      </w:r>
      <w:r w:rsidR="00DC71C9">
        <w:rPr>
          <w:rFonts w:ascii="Times New Roman" w:hAnsi="Times New Roman" w:cs="Times New Roman"/>
          <w:sz w:val="20"/>
          <w:szCs w:val="20"/>
        </w:rPr>
        <w:t>, *indicates unsucce</w:t>
      </w:r>
      <w:r w:rsidR="00485286">
        <w:rPr>
          <w:rFonts w:ascii="Times New Roman" w:hAnsi="Times New Roman" w:cs="Times New Roman"/>
          <w:sz w:val="20"/>
          <w:szCs w:val="20"/>
        </w:rPr>
        <w:t>s</w:t>
      </w:r>
      <w:r w:rsidR="00DC71C9">
        <w:rPr>
          <w:rFonts w:ascii="Times New Roman" w:hAnsi="Times New Roman" w:cs="Times New Roman"/>
          <w:sz w:val="20"/>
          <w:szCs w:val="20"/>
        </w:rPr>
        <w:t>sful measurement for one CeD patient and one control</w:t>
      </w:r>
      <w:r w:rsidR="00BE2F9F" w:rsidRPr="00E01964">
        <w:rPr>
          <w:rFonts w:ascii="Times New Roman" w:hAnsi="Times New Roman" w:cs="Times New Roman"/>
          <w:sz w:val="20"/>
          <w:szCs w:val="20"/>
        </w:rPr>
        <w:t>. Parameters are reported in median [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/>
        </w:rPr>
        <w:t>–</w:t>
      </w:r>
      <w:r w:rsidR="00BE2F9F" w:rsidRPr="00E01964">
        <w:rPr>
          <w:rFonts w:ascii="Times New Roman" w:hAnsi="Times New Roman" w:cs="Times New Roman"/>
          <w:sz w:val="20"/>
          <w:szCs w:val="20"/>
        </w:rPr>
        <w:t>Q</w:t>
      </w:r>
      <w:r w:rsidR="00BE2F9F" w:rsidRPr="00E0196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BE2F9F" w:rsidRPr="00E01964">
        <w:rPr>
          <w:rFonts w:ascii="Times New Roman" w:hAnsi="Times New Roman" w:cs="Times New Roman"/>
          <w:sz w:val="20"/>
          <w:szCs w:val="20"/>
        </w:rPr>
        <w:t xml:space="preserve">] or mean ± SD, depending on the distribution. </w:t>
      </w:r>
      <w:r w:rsidR="00485286">
        <w:rPr>
          <w:rFonts w:ascii="Times New Roman" w:hAnsi="Times New Roman" w:cs="Times New Roman"/>
          <w:sz w:val="20"/>
          <w:szCs w:val="20"/>
        </w:rPr>
        <w:t>The a</w:t>
      </w:r>
      <w:r w:rsidR="00BE2F9F" w:rsidRPr="00E01964">
        <w:rPr>
          <w:rFonts w:ascii="Times New Roman" w:hAnsi="Times New Roman" w:cs="Times New Roman"/>
          <w:sz w:val="20"/>
          <w:szCs w:val="20"/>
        </w:rPr>
        <w:t xml:space="preserve">nalysis was done either with one-way ANOVA (with posthoc Tukey test) or with </w:t>
      </w:r>
      <w:bookmarkStart w:id="0" w:name="_GoBack"/>
      <w:bookmarkEnd w:id="0"/>
      <w:r w:rsidR="00BE2F9F" w:rsidRPr="00E01964">
        <w:rPr>
          <w:rFonts w:ascii="Times New Roman" w:hAnsi="Times New Roman" w:cs="Times New Roman"/>
          <w:sz w:val="20"/>
          <w:szCs w:val="20"/>
        </w:rPr>
        <w:t>Kruskal-Wallis test (with posthoc Mann-Whitney test). AI: aggregability index; EI: elongation index.</w:t>
      </w:r>
    </w:p>
    <w:p w14:paraId="36E3C61A" w14:textId="77777777" w:rsidR="0036588C" w:rsidRPr="00E01964" w:rsidRDefault="0036588C">
      <w:pPr>
        <w:rPr>
          <w:rFonts w:ascii="Times New Roman" w:hAnsi="Times New Roman" w:cs="Times New Roman"/>
        </w:rPr>
      </w:pPr>
    </w:p>
    <w:sectPr w:rsidR="0036588C" w:rsidRPr="00E01964" w:rsidSect="00EC16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752CAD" w14:textId="77777777" w:rsidR="000C7F2D" w:rsidRDefault="000C7F2D" w:rsidP="001D1535">
      <w:pPr>
        <w:spacing w:after="0" w:line="240" w:lineRule="auto"/>
      </w:pPr>
      <w:r>
        <w:separator/>
      </w:r>
    </w:p>
  </w:endnote>
  <w:endnote w:type="continuationSeparator" w:id="0">
    <w:p w14:paraId="16E22937" w14:textId="77777777" w:rsidR="000C7F2D" w:rsidRDefault="000C7F2D" w:rsidP="001D1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569E32" w14:textId="77777777" w:rsidR="000C7F2D" w:rsidRDefault="000C7F2D" w:rsidP="001D1535">
      <w:pPr>
        <w:spacing w:after="0" w:line="240" w:lineRule="auto"/>
      </w:pPr>
      <w:r>
        <w:separator/>
      </w:r>
    </w:p>
  </w:footnote>
  <w:footnote w:type="continuationSeparator" w:id="0">
    <w:p w14:paraId="513731E1" w14:textId="77777777" w:rsidR="000C7F2D" w:rsidRDefault="000C7F2D" w:rsidP="001D15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3MDA1NDCxNLI0NTBV0lEKTi0uzszPAykwNKwFAPdnxHstAAAA"/>
  </w:docVars>
  <w:rsids>
    <w:rsidRoot w:val="00461DD2"/>
    <w:rsid w:val="00015888"/>
    <w:rsid w:val="000507D5"/>
    <w:rsid w:val="00092F8A"/>
    <w:rsid w:val="000C7F2D"/>
    <w:rsid w:val="00123B9F"/>
    <w:rsid w:val="001D1535"/>
    <w:rsid w:val="002D1734"/>
    <w:rsid w:val="002E2A68"/>
    <w:rsid w:val="0036588C"/>
    <w:rsid w:val="003658CE"/>
    <w:rsid w:val="00373DA2"/>
    <w:rsid w:val="003A24A9"/>
    <w:rsid w:val="003E2123"/>
    <w:rsid w:val="00400043"/>
    <w:rsid w:val="00411283"/>
    <w:rsid w:val="0041569C"/>
    <w:rsid w:val="00461DD2"/>
    <w:rsid w:val="0047548A"/>
    <w:rsid w:val="00485286"/>
    <w:rsid w:val="004B0D31"/>
    <w:rsid w:val="004F5639"/>
    <w:rsid w:val="0054454E"/>
    <w:rsid w:val="00545ECF"/>
    <w:rsid w:val="005550C0"/>
    <w:rsid w:val="00571E94"/>
    <w:rsid w:val="00573A26"/>
    <w:rsid w:val="005F0D17"/>
    <w:rsid w:val="006B53FC"/>
    <w:rsid w:val="007717DF"/>
    <w:rsid w:val="00877BCE"/>
    <w:rsid w:val="00882951"/>
    <w:rsid w:val="008F06E7"/>
    <w:rsid w:val="0091196A"/>
    <w:rsid w:val="00916FA8"/>
    <w:rsid w:val="00943CE7"/>
    <w:rsid w:val="00986D64"/>
    <w:rsid w:val="00995BE9"/>
    <w:rsid w:val="009C5ADE"/>
    <w:rsid w:val="009D56F8"/>
    <w:rsid w:val="00A04817"/>
    <w:rsid w:val="00A0489A"/>
    <w:rsid w:val="00A06423"/>
    <w:rsid w:val="00A355B1"/>
    <w:rsid w:val="00A851AB"/>
    <w:rsid w:val="00A90426"/>
    <w:rsid w:val="00AD6015"/>
    <w:rsid w:val="00B27864"/>
    <w:rsid w:val="00B41BAF"/>
    <w:rsid w:val="00B520CE"/>
    <w:rsid w:val="00BE2F9F"/>
    <w:rsid w:val="00C873BA"/>
    <w:rsid w:val="00C958C5"/>
    <w:rsid w:val="00CC1270"/>
    <w:rsid w:val="00CE7DCF"/>
    <w:rsid w:val="00CF13FE"/>
    <w:rsid w:val="00CF1ADC"/>
    <w:rsid w:val="00D72500"/>
    <w:rsid w:val="00DC71C9"/>
    <w:rsid w:val="00DF475E"/>
    <w:rsid w:val="00E01964"/>
    <w:rsid w:val="00E26211"/>
    <w:rsid w:val="00EA7760"/>
    <w:rsid w:val="00EC1663"/>
    <w:rsid w:val="00F412E7"/>
    <w:rsid w:val="00FA1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DB31C"/>
  <w15:chartTrackingRefBased/>
  <w15:docId w15:val="{CD3609DC-2B1F-4A51-A910-45374B73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CE7DCF"/>
  </w:style>
  <w:style w:type="paragraph" w:styleId="Cmsor2">
    <w:name w:val="heading 2"/>
    <w:basedOn w:val="Norml"/>
    <w:link w:val="Cmsor2Char"/>
    <w:uiPriority w:val="9"/>
    <w:qFormat/>
    <w:rsid w:val="00CE7DC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CE7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2Char">
    <w:name w:val="Címsor 2 Char"/>
    <w:basedOn w:val="Bekezdsalapbettpusa"/>
    <w:link w:val="Cmsor2"/>
    <w:uiPriority w:val="9"/>
    <w:rsid w:val="00CE7DCF"/>
    <w:rPr>
      <w:rFonts w:ascii="Times New Roman" w:eastAsia="Times New Roman" w:hAnsi="Times New Roman" w:cs="Times New Roman"/>
      <w:b/>
      <w:bCs/>
      <w:sz w:val="36"/>
      <w:szCs w:val="36"/>
      <w:lang w:eastAsia="hu-HU"/>
    </w:rPr>
  </w:style>
  <w:style w:type="paragraph" w:styleId="lfej">
    <w:name w:val="header"/>
    <w:basedOn w:val="Norml"/>
    <w:link w:val="lfejChar"/>
    <w:uiPriority w:val="99"/>
    <w:unhideWhenUsed/>
    <w:rsid w:val="001D15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1D1535"/>
  </w:style>
  <w:style w:type="paragraph" w:styleId="llb">
    <w:name w:val="footer"/>
    <w:basedOn w:val="Norml"/>
    <w:link w:val="llbChar"/>
    <w:uiPriority w:val="99"/>
    <w:unhideWhenUsed/>
    <w:rsid w:val="001D15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1D1535"/>
  </w:style>
  <w:style w:type="paragraph" w:styleId="Buborkszveg">
    <w:name w:val="Balloon Text"/>
    <w:basedOn w:val="Norml"/>
    <w:link w:val="BuborkszvegChar"/>
    <w:uiPriority w:val="99"/>
    <w:semiHidden/>
    <w:unhideWhenUsed/>
    <w:rsid w:val="00CF1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F13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9DCDB4-A32C-4632-8219-6AE681532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795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lt Szakács</dc:creator>
  <cp:keywords/>
  <dc:description/>
  <cp:lastModifiedBy>Zsolt Szakács</cp:lastModifiedBy>
  <cp:revision>23</cp:revision>
  <dcterms:created xsi:type="dcterms:W3CDTF">2020-04-29T09:18:00Z</dcterms:created>
  <dcterms:modified xsi:type="dcterms:W3CDTF">2020-07-21T14:55:00Z</dcterms:modified>
</cp:coreProperties>
</file>